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r>
              <w:rPr>
                <w:rFonts w:hint="eastAsia"/>
              </w:rPr>
              <w:t>I</w:t>
            </w:r>
            <w:r>
              <w:t>dentified 33 pyroptosis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t>genes from prior revie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r>
              <w:t xml:space="preserve">AIM2, CASP1, CASP3, CASP4, CASP5, CASP6, CASP8, CASP9, ELANE, GPX4, </w:t>
            </w:r>
          </w:p>
          <w:p>
            <w:r>
              <w:t xml:space="preserve">GSDMA, GSDMB, GSDMC, GSDMD, GSDME, IL18, IL1B, IL6, NLRC4, NLRP1, </w:t>
            </w:r>
          </w:p>
          <w:p>
            <w:r>
              <w:t xml:space="preserve">NLRP2, NLRP3, NLRP6, NLRP7, NOD1, NOD2, PJVK, PLCG1, PRKACA, PYCARD, </w:t>
            </w:r>
          </w:p>
          <w:p>
            <w:r>
              <w:t>SCAF11, TIRAP, TNF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lang w:val="en-US" w:eastAsia="zh-CN"/>
        </w:rPr>
        <w:t>Supplementary Table 1</w:t>
      </w:r>
      <w:r>
        <w:rPr>
          <w:rFonts w:hint="eastAsia"/>
          <w:lang w:val="en-US" w:eastAsia="zh-CN"/>
        </w:rPr>
        <w:t>: Identified 33 pyroptosis genes from prior review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ZmYjY2YWY2YTlkNjc1MDBjY2M1MTQyZTA5MTk0MDIifQ=="/>
  </w:docVars>
  <w:rsids>
    <w:rsidRoot w:val="0044258D"/>
    <w:rsid w:val="0044258D"/>
    <w:rsid w:val="005A72E4"/>
    <w:rsid w:val="00680E9F"/>
    <w:rsid w:val="007507FA"/>
    <w:rsid w:val="00EA7D76"/>
    <w:rsid w:val="0D8B5B49"/>
    <w:rsid w:val="32AD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95</Characters>
  <Lines>2</Lines>
  <Paragraphs>1</Paragraphs>
  <TotalTime>1</TotalTime>
  <ScaleCrop>false</ScaleCrop>
  <LinksUpToDate>false</LinksUpToDate>
  <CharactersWithSpaces>34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01:29:00Z</dcterms:created>
  <dc:creator>www.1173454945@qq.com</dc:creator>
  <cp:lastModifiedBy>长谷部</cp:lastModifiedBy>
  <dcterms:modified xsi:type="dcterms:W3CDTF">2022-07-01T06:46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78B46D3D75E4996AC76A2BBBA333673</vt:lpwstr>
  </property>
</Properties>
</file>